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25603" w14:textId="42DD7EEF" w:rsidR="00012472" w:rsidRPr="00012472" w:rsidRDefault="003616E5" w:rsidP="00012472">
      <w:pPr>
        <w:jc w:val="center"/>
        <w:rPr>
          <w:rFonts w:ascii="Roboto" w:eastAsia="Times New Roman" w:hAnsi="Roboto" w:cs="Times New Roman"/>
          <w:color w:val="000000" w:themeColor="text1"/>
          <w:lang w:val="en-CA"/>
        </w:rPr>
      </w:pPr>
      <w:r w:rsidRPr="003616E5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/>
        </w:rPr>
        <w:br/>
      </w:r>
      <w:r w:rsidRPr="003616E5">
        <w:rPr>
          <w:rFonts w:ascii="Roboto" w:eastAsia="Times New Roman" w:hAnsi="Roboto" w:cs="Times New Roman"/>
          <w:b/>
          <w:bCs/>
          <w:color w:val="000000" w:themeColor="text1"/>
          <w:lang w:val="en-CA"/>
        </w:rPr>
        <w:t>Multimedia Appendix 1</w:t>
      </w:r>
      <w:r w:rsidRPr="003616E5">
        <w:rPr>
          <w:rFonts w:ascii="Roboto" w:eastAsia="Times New Roman" w:hAnsi="Roboto" w:cs="Times New Roman"/>
          <w:color w:val="000000" w:themeColor="text1"/>
          <w:lang w:val="en-CA"/>
        </w:rPr>
        <w:t>. Interview topic guide</w:t>
      </w:r>
      <w:r w:rsidR="00012472">
        <w:rPr>
          <w:rFonts w:ascii="Roboto" w:eastAsia="Times New Roman" w:hAnsi="Roboto" w:cs="Times New Roman"/>
          <w:color w:val="000000" w:themeColor="text1"/>
          <w:lang w:val="en-CA"/>
        </w:rPr>
        <w:t xml:space="preserve"> (Translated from Swedish)</w:t>
      </w:r>
    </w:p>
    <w:p w14:paraId="6B78A8CC" w14:textId="6A649444" w:rsidR="004743E7" w:rsidRDefault="004743E7" w:rsidP="004743E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[V1; </w:t>
      </w:r>
      <w:r w:rsidR="004816B7">
        <w:rPr>
          <w:rFonts w:ascii="Arial" w:hAnsi="Arial" w:cs="Arial"/>
        </w:rPr>
        <w:t>1 May 2024</w:t>
      </w:r>
      <w:r>
        <w:rPr>
          <w:rFonts w:ascii="Arial" w:hAnsi="Arial" w:cs="Arial"/>
        </w:rPr>
        <w:t>]</w:t>
      </w:r>
    </w:p>
    <w:p w14:paraId="3856A1E5" w14:textId="3688D034" w:rsidR="004743E7" w:rsidRDefault="004743E7" w:rsidP="004743E7">
      <w:pPr>
        <w:rPr>
          <w:rFonts w:ascii="Arial" w:hAnsi="Arial" w:cs="Arial"/>
        </w:rPr>
      </w:pPr>
    </w:p>
    <w:p w14:paraId="39A82479" w14:textId="2A1B3E5F" w:rsidR="00391CFC" w:rsidRDefault="00391CFC" w:rsidP="004743E7">
      <w:pPr>
        <w:rPr>
          <w:rFonts w:ascii="Arial" w:hAnsi="Arial" w:cs="Arial"/>
        </w:rPr>
      </w:pPr>
      <w:r>
        <w:rPr>
          <w:rFonts w:ascii="Arial" w:hAnsi="Arial" w:cs="Arial"/>
        </w:rPr>
        <w:t>This is a semi-structured interview, and thus the questions below provide a guide – not a script – in conducting the interviews. Some questions below may be omitted, and others added, depending on where the participant takes the conversation.</w:t>
      </w:r>
    </w:p>
    <w:p w14:paraId="4EA9406C" w14:textId="77777777" w:rsidR="00391CFC" w:rsidRDefault="00391CFC" w:rsidP="004743E7">
      <w:pPr>
        <w:rPr>
          <w:rFonts w:ascii="Arial" w:hAnsi="Arial" w:cs="Arial"/>
        </w:rPr>
      </w:pPr>
    </w:p>
    <w:p w14:paraId="4BB349BC" w14:textId="6DAF2BD3" w:rsidR="004743E7" w:rsidRPr="002E33B4" w:rsidRDefault="004743E7" w:rsidP="004743E7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Introduction:</w:t>
      </w:r>
    </w:p>
    <w:p w14:paraId="743128FC" w14:textId="08F9B3D2" w:rsidR="004743E7" w:rsidRP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91CFC">
        <w:rPr>
          <w:rFonts w:ascii="Arial" w:hAnsi="Arial" w:cs="Arial"/>
        </w:rPr>
        <w:t xml:space="preserve">Ensure </w:t>
      </w:r>
      <w:r w:rsidR="004816B7">
        <w:rPr>
          <w:rFonts w:ascii="Arial" w:hAnsi="Arial" w:cs="Arial"/>
        </w:rPr>
        <w:t xml:space="preserve">the </w:t>
      </w:r>
      <w:r w:rsidRPr="00391CFC">
        <w:rPr>
          <w:rFonts w:ascii="Arial" w:hAnsi="Arial" w:cs="Arial"/>
        </w:rPr>
        <w:t>participant</w:t>
      </w:r>
      <w:r w:rsidR="004816B7">
        <w:rPr>
          <w:rFonts w:ascii="Arial" w:hAnsi="Arial" w:cs="Arial"/>
        </w:rPr>
        <w:t xml:space="preserve"> is</w:t>
      </w:r>
      <w:r w:rsidRPr="00391CFC">
        <w:rPr>
          <w:rFonts w:ascii="Arial" w:hAnsi="Arial" w:cs="Arial"/>
        </w:rPr>
        <w:t xml:space="preserve"> in a comfortable location where they are happy to talk</w:t>
      </w:r>
    </w:p>
    <w:p w14:paraId="701AB04E" w14:textId="3BCB4125" w:rsidR="00391CFC" w:rsidRDefault="004816B7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Briefly i</w:t>
      </w:r>
      <w:r w:rsidR="00391CFC">
        <w:rPr>
          <w:rFonts w:ascii="Arial" w:hAnsi="Arial" w:cs="Arial"/>
        </w:rPr>
        <w:t>ntroduce the project again</w:t>
      </w:r>
      <w:r>
        <w:rPr>
          <w:rFonts w:ascii="Arial" w:hAnsi="Arial" w:cs="Arial"/>
        </w:rPr>
        <w:t xml:space="preserve"> and the purpose of the interview</w:t>
      </w:r>
    </w:p>
    <w:p w14:paraId="6D331747" w14:textId="23B6F7A0" w:rsidR="00391CFC" w:rsidRPr="00391CFC" w:rsidRDefault="00E81598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btain</w:t>
      </w:r>
      <w:r w:rsidR="00391CFC">
        <w:rPr>
          <w:rFonts w:ascii="Arial" w:hAnsi="Arial" w:cs="Arial"/>
        </w:rPr>
        <w:t xml:space="preserve"> verbal consent to participate</w:t>
      </w:r>
      <w:r w:rsidR="00012472">
        <w:rPr>
          <w:rFonts w:ascii="Arial" w:hAnsi="Arial" w:cs="Arial"/>
        </w:rPr>
        <w:t xml:space="preserve"> and record the conversation</w:t>
      </w:r>
    </w:p>
    <w:p w14:paraId="2482957F" w14:textId="4DB9CE8D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troduce myself and my experience with </w:t>
      </w:r>
      <w:r w:rsidR="00012472">
        <w:rPr>
          <w:rFonts w:ascii="Arial" w:hAnsi="Arial" w:cs="Arial"/>
        </w:rPr>
        <w:t>mindfulness</w:t>
      </w:r>
      <w:r w:rsidR="004816B7">
        <w:rPr>
          <w:rFonts w:ascii="Arial" w:hAnsi="Arial" w:cs="Arial"/>
        </w:rPr>
        <w:t xml:space="preserve"> again</w:t>
      </w:r>
    </w:p>
    <w:p w14:paraId="75581496" w14:textId="64678666" w:rsidR="002A6268" w:rsidRDefault="002A6268" w:rsidP="002A6268">
      <w:pPr>
        <w:rPr>
          <w:rFonts w:ascii="Arial" w:hAnsi="Arial" w:cs="Arial"/>
        </w:rPr>
      </w:pPr>
    </w:p>
    <w:p w14:paraId="729BEEDD" w14:textId="7AC8769F" w:rsidR="002A6268" w:rsidRPr="002A6268" w:rsidRDefault="00226286" w:rsidP="002A62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erceived health</w:t>
      </w:r>
      <w:r w:rsidR="002A6268" w:rsidRPr="002A6268">
        <w:rPr>
          <w:rFonts w:ascii="Arial" w:hAnsi="Arial" w:cs="Arial"/>
          <w:b/>
          <w:bCs/>
        </w:rPr>
        <w:t>:</w:t>
      </w:r>
    </w:p>
    <w:p w14:paraId="4A64C19E" w14:textId="7F9A3830" w:rsidR="002A6268" w:rsidRDefault="00226286" w:rsidP="002A626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do you perceive your physical health at present?</w:t>
      </w:r>
    </w:p>
    <w:p w14:paraId="7DE1C668" w14:textId="6CA3A741" w:rsidR="00226286" w:rsidRDefault="00226286" w:rsidP="002A626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do you perceive your mental health at present?</w:t>
      </w:r>
    </w:p>
    <w:p w14:paraId="63EC661F" w14:textId="02440F34" w:rsidR="00226286" w:rsidRDefault="00226286" w:rsidP="002A626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you have any health problems that could affect your ability for practising mindfulness?</w:t>
      </w:r>
    </w:p>
    <w:p w14:paraId="3117539A" w14:textId="1CEC7CAE" w:rsidR="00226286" w:rsidRPr="002A6268" w:rsidRDefault="00226286" w:rsidP="002A626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you have any other conditions in your life that could affect your motivation for mindfulness training?</w:t>
      </w:r>
    </w:p>
    <w:p w14:paraId="74DF1E1D" w14:textId="1493B3B4" w:rsidR="00391CFC" w:rsidRDefault="00391CFC" w:rsidP="00391CFC">
      <w:pPr>
        <w:rPr>
          <w:rFonts w:ascii="Arial" w:hAnsi="Arial" w:cs="Arial"/>
        </w:rPr>
      </w:pPr>
    </w:p>
    <w:p w14:paraId="0161B645" w14:textId="55B7B3ED" w:rsidR="00391CFC" w:rsidRPr="002E33B4" w:rsidRDefault="004816B7" w:rsidP="00391CFC">
      <w:pPr>
        <w:rPr>
          <w:rFonts w:ascii="Arial" w:hAnsi="Arial" w:cs="Arial"/>
          <w:b/>
          <w:bCs/>
        </w:rPr>
      </w:pPr>
      <w:r w:rsidRPr="073E90B6">
        <w:rPr>
          <w:rFonts w:ascii="Arial" w:hAnsi="Arial" w:cs="Arial"/>
          <w:b/>
          <w:bCs/>
        </w:rPr>
        <w:t>Routines</w:t>
      </w:r>
      <w:r w:rsidR="00226286" w:rsidRPr="073E90B6">
        <w:rPr>
          <w:rFonts w:ascii="Arial" w:hAnsi="Arial" w:cs="Arial"/>
          <w:b/>
          <w:bCs/>
        </w:rPr>
        <w:t>:</w:t>
      </w:r>
    </w:p>
    <w:p w14:paraId="56F50175" w14:textId="77777777" w:rsidR="004816B7" w:rsidRDefault="00226286" w:rsidP="004816B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d you feel motivated to use the app every day?</w:t>
      </w:r>
      <w:r w:rsidR="004816B7">
        <w:rPr>
          <w:rFonts w:ascii="Arial" w:hAnsi="Arial" w:cs="Arial"/>
        </w:rPr>
        <w:t xml:space="preserve"> Why/why not?</w:t>
      </w:r>
    </w:p>
    <w:p w14:paraId="501DDEF3" w14:textId="59F80A5F" w:rsidR="004816B7" w:rsidRPr="004816B7" w:rsidRDefault="004816B7" w:rsidP="004816B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often did you use the app?</w:t>
      </w:r>
    </w:p>
    <w:p w14:paraId="03A64CB0" w14:textId="79160DF8" w:rsidR="00226286" w:rsidRDefault="004816B7" w:rsidP="0022628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At what time of day</w:t>
      </w:r>
      <w:r w:rsidR="00226286" w:rsidRPr="073E90B6">
        <w:rPr>
          <w:rFonts w:ascii="Arial" w:hAnsi="Arial" w:cs="Arial"/>
        </w:rPr>
        <w:t xml:space="preserve"> did you use the application?</w:t>
      </w:r>
      <w:r w:rsidR="5ADD639D" w:rsidRPr="073E90B6">
        <w:rPr>
          <w:rFonts w:ascii="Arial" w:hAnsi="Arial" w:cs="Arial"/>
        </w:rPr>
        <w:t xml:space="preserve"> Why?</w:t>
      </w:r>
    </w:p>
    <w:p w14:paraId="1EFCD274" w14:textId="5282AC2F" w:rsidR="004816B7" w:rsidRDefault="004816B7" w:rsidP="0022628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Has the app changed your daily routines in any way?</w:t>
      </w:r>
    </w:p>
    <w:p w14:paraId="6F44CABA" w14:textId="563554F6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o you think you will continue to use the app? Why/why not?</w:t>
      </w:r>
    </w:p>
    <w:p w14:paraId="37A8EB28" w14:textId="1175C5D1" w:rsidR="00391CFC" w:rsidRDefault="00391CFC" w:rsidP="073E90B6">
      <w:pPr>
        <w:rPr>
          <w:rFonts w:ascii="Arial" w:hAnsi="Arial" w:cs="Arial"/>
          <w:b/>
          <w:bCs/>
        </w:rPr>
      </w:pPr>
    </w:p>
    <w:p w14:paraId="67B2155A" w14:textId="3F5D9CE7" w:rsidR="00391CFC" w:rsidRDefault="4BFCE220" w:rsidP="073E90B6">
      <w:pPr>
        <w:rPr>
          <w:rFonts w:ascii="Arial" w:hAnsi="Arial" w:cs="Arial"/>
          <w:b/>
          <w:bCs/>
        </w:rPr>
      </w:pPr>
      <w:r w:rsidRPr="073E90B6">
        <w:rPr>
          <w:rFonts w:ascii="Arial" w:hAnsi="Arial" w:cs="Arial"/>
          <w:b/>
          <w:bCs/>
        </w:rPr>
        <w:t>Design preferences and usability:</w:t>
      </w:r>
    </w:p>
    <w:p w14:paraId="272609FC" w14:textId="50128F68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 xml:space="preserve">Did you think the app was easy to use? </w:t>
      </w:r>
    </w:p>
    <w:p w14:paraId="563A0687" w14:textId="09D65E27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id you experience any difficulties when using the app?</w:t>
      </w:r>
    </w:p>
    <w:p w14:paraId="4F7D3247" w14:textId="7F72994D" w:rsidR="00391CFC" w:rsidRDefault="68A17215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o you think you would need help to download or know how to use the app?</w:t>
      </w:r>
    </w:p>
    <w:p w14:paraId="2EC575AD" w14:textId="1D1503F7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id you find the app unnecessarily complicated?</w:t>
      </w:r>
    </w:p>
    <w:p w14:paraId="7EE09F1A" w14:textId="478A0EA9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id you find any of the information in the app useful?</w:t>
      </w:r>
    </w:p>
    <w:p w14:paraId="0F1221BC" w14:textId="192F8D8A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What did you think about the feedback from the app? Would you have liked to have more?</w:t>
      </w:r>
    </w:p>
    <w:p w14:paraId="35EA492D" w14:textId="71B13BFB" w:rsidR="00391CFC" w:rsidRDefault="4BFCE220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id you like the voice of the mindfulness coach? Did you like the personality? Why/why not?</w:t>
      </w:r>
    </w:p>
    <w:p w14:paraId="3C466950" w14:textId="7A5EAA6C" w:rsidR="00391CFC" w:rsidRDefault="00391CFC" w:rsidP="00391CFC">
      <w:pPr>
        <w:rPr>
          <w:rFonts w:ascii="Arial" w:hAnsi="Arial" w:cs="Arial"/>
        </w:rPr>
      </w:pPr>
    </w:p>
    <w:p w14:paraId="5D0F4982" w14:textId="0E59CB77" w:rsidR="00391CFC" w:rsidRPr="002E33B4" w:rsidRDefault="00226286" w:rsidP="00391CFC">
      <w:pPr>
        <w:rPr>
          <w:rFonts w:ascii="Arial" w:hAnsi="Arial" w:cs="Arial"/>
          <w:b/>
          <w:bCs/>
        </w:rPr>
      </w:pPr>
      <w:r w:rsidRPr="073E90B6">
        <w:rPr>
          <w:rFonts w:ascii="Arial" w:hAnsi="Arial" w:cs="Arial"/>
          <w:b/>
          <w:bCs/>
        </w:rPr>
        <w:t>Digital mindfulness and well-being</w:t>
      </w:r>
      <w:r w:rsidR="00391CFC" w:rsidRPr="073E90B6">
        <w:rPr>
          <w:rFonts w:ascii="Arial" w:hAnsi="Arial" w:cs="Arial"/>
          <w:b/>
          <w:bCs/>
        </w:rPr>
        <w:t>:</w:t>
      </w:r>
    </w:p>
    <w:p w14:paraId="14FEE5E3" w14:textId="3E66EECC" w:rsidR="00391CFC" w:rsidRDefault="004816B7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d you feel that practising digital mindfulness affected your well-being? In what way?</w:t>
      </w:r>
    </w:p>
    <w:p w14:paraId="7C6E0147" w14:textId="649A3288" w:rsidR="004816B7" w:rsidRDefault="004816B7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as using the app affected your health in any way?</w:t>
      </w:r>
    </w:p>
    <w:p w14:paraId="7703BF26" w14:textId="00B0F99F" w:rsidR="004816B7" w:rsidRDefault="004816B7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 xml:space="preserve">Did you experience any positive </w:t>
      </w:r>
      <w:r w:rsidR="06B929B6" w:rsidRPr="073E90B6">
        <w:rPr>
          <w:rFonts w:ascii="Arial" w:hAnsi="Arial" w:cs="Arial"/>
        </w:rPr>
        <w:t>feelings when you used the application? Which ones?</w:t>
      </w:r>
    </w:p>
    <w:p w14:paraId="2E2EDA9E" w14:textId="20BAA32D" w:rsidR="004816B7" w:rsidRDefault="06B929B6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id you experience any negative feelings when you used the application? Which ones?</w:t>
      </w:r>
    </w:p>
    <w:p w14:paraId="4FF51AA5" w14:textId="7ECC3CC2" w:rsidR="004816B7" w:rsidRDefault="004816B7" w:rsidP="004816B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lastRenderedPageBreak/>
        <w:t>Did you experience any positive physical sensations when you used the application? Which ones?</w:t>
      </w:r>
    </w:p>
    <w:p w14:paraId="525CC80E" w14:textId="39D7DBED" w:rsidR="0DE7854D" w:rsidRDefault="0DE7854D" w:rsidP="073E90B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Did you experience any negative physical sensations when you used the application? Which ones?</w:t>
      </w:r>
    </w:p>
    <w:p w14:paraId="2897506C" w14:textId="77777777" w:rsidR="004816B7" w:rsidRDefault="004816B7" w:rsidP="00E67D82">
      <w:pPr>
        <w:rPr>
          <w:rFonts w:ascii="Arial" w:hAnsi="Arial" w:cs="Arial"/>
        </w:rPr>
      </w:pPr>
    </w:p>
    <w:p w14:paraId="175B4199" w14:textId="019BBB3C" w:rsidR="00E67D82" w:rsidRPr="00E67D82" w:rsidRDefault="00E67D82" w:rsidP="00E67D82">
      <w:pPr>
        <w:rPr>
          <w:rFonts w:ascii="Arial" w:hAnsi="Arial" w:cs="Arial"/>
          <w:b/>
          <w:bCs/>
        </w:rPr>
      </w:pPr>
      <w:r w:rsidRPr="00E67D82">
        <w:rPr>
          <w:rFonts w:ascii="Arial" w:hAnsi="Arial" w:cs="Arial"/>
          <w:b/>
          <w:bCs/>
        </w:rPr>
        <w:t>Ethical considerations:</w:t>
      </w:r>
    </w:p>
    <w:p w14:paraId="6373FED5" w14:textId="1D4925FA" w:rsidR="004816B7" w:rsidRDefault="00E67D82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d you feel that the guidance in the app was trustworthy?</w:t>
      </w:r>
    </w:p>
    <w:p w14:paraId="4CFFD50B" w14:textId="1E89BF49" w:rsidR="00E67D82" w:rsidRPr="00E67D82" w:rsidRDefault="00E67D82" w:rsidP="00E67D82">
      <w:pPr>
        <w:pStyle w:val="ListParagraph"/>
        <w:numPr>
          <w:ilvl w:val="0"/>
          <w:numId w:val="2"/>
        </w:numPr>
        <w:rPr>
          <w:rFonts w:ascii="Arial" w:hAnsi="Arial" w:cs="Arial"/>
          <w:lang w:val="en-SE"/>
        </w:rPr>
      </w:pPr>
      <w:r w:rsidRPr="00E67D82">
        <w:rPr>
          <w:rFonts w:ascii="Arial" w:hAnsi="Arial" w:cs="Arial"/>
          <w:lang w:val="en-SE"/>
        </w:rPr>
        <w:t>Did the app ever cause you distress, discomfort, or anxiety? If so, in what way?</w:t>
      </w:r>
    </w:p>
    <w:p w14:paraId="33D606FF" w14:textId="5DF0887D" w:rsidR="00E67D82" w:rsidRDefault="00E67D82" w:rsidP="00E67D8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>Were there any aspects of the mindfulness exercises that felt inappropriate or culturally insensitive to you?</w:t>
      </w:r>
      <w:r w:rsidRPr="073E90B6">
        <w:rPr>
          <w:rFonts w:ascii="Arial" w:hAnsi="Arial" w:cs="Arial"/>
          <w:lang w:val="en-US"/>
        </w:rPr>
        <w:t xml:space="preserve"> </w:t>
      </w:r>
    </w:p>
    <w:p w14:paraId="3E82FE86" w14:textId="0C9ED2BC" w:rsidR="073E90B6" w:rsidRDefault="073E90B6" w:rsidP="073E90B6">
      <w:pPr>
        <w:rPr>
          <w:rFonts w:ascii="Arial" w:hAnsi="Arial" w:cs="Arial"/>
          <w:b/>
          <w:bCs/>
        </w:rPr>
      </w:pPr>
    </w:p>
    <w:p w14:paraId="45B92AA2" w14:textId="2F64533F" w:rsidR="002E33B4" w:rsidRPr="002E33B4" w:rsidRDefault="002E33B4" w:rsidP="002E33B4">
      <w:pPr>
        <w:rPr>
          <w:rFonts w:ascii="Arial" w:hAnsi="Arial" w:cs="Arial"/>
        </w:rPr>
      </w:pPr>
      <w:r w:rsidRPr="002E33B4">
        <w:rPr>
          <w:rFonts w:ascii="Arial" w:hAnsi="Arial" w:cs="Arial"/>
          <w:b/>
          <w:bCs/>
        </w:rPr>
        <w:t>Open question before debriefing</w:t>
      </w:r>
      <w:r>
        <w:rPr>
          <w:rFonts w:ascii="Arial" w:hAnsi="Arial" w:cs="Arial"/>
        </w:rPr>
        <w:t xml:space="preserve">: is there anything else about </w:t>
      </w:r>
      <w:r w:rsidR="00251C1F">
        <w:rPr>
          <w:rFonts w:ascii="Arial" w:hAnsi="Arial" w:cs="Arial"/>
        </w:rPr>
        <w:t>your</w:t>
      </w:r>
      <w:r>
        <w:rPr>
          <w:rFonts w:ascii="Arial" w:hAnsi="Arial" w:cs="Arial"/>
        </w:rPr>
        <w:t xml:space="preserve"> experience </w:t>
      </w:r>
      <w:r w:rsidR="00E67D82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="00E67D82">
        <w:rPr>
          <w:rFonts w:ascii="Arial" w:hAnsi="Arial" w:cs="Arial"/>
        </w:rPr>
        <w:t>using the mindfulness application</w:t>
      </w:r>
      <w:r>
        <w:rPr>
          <w:rFonts w:ascii="Arial" w:hAnsi="Arial" w:cs="Arial"/>
        </w:rPr>
        <w:t xml:space="preserve"> that </w:t>
      </w:r>
      <w:r w:rsidR="00251C1F">
        <w:rPr>
          <w:rFonts w:ascii="Arial" w:hAnsi="Arial" w:cs="Arial"/>
        </w:rPr>
        <w:t>you</w:t>
      </w:r>
      <w:r>
        <w:rPr>
          <w:rFonts w:ascii="Arial" w:hAnsi="Arial" w:cs="Arial"/>
        </w:rPr>
        <w:t xml:space="preserve"> have not had the chance to share yet?</w:t>
      </w:r>
    </w:p>
    <w:p w14:paraId="08AABDC3" w14:textId="21AF0D30" w:rsidR="004743E7" w:rsidRDefault="004743E7" w:rsidP="004743E7">
      <w:pPr>
        <w:rPr>
          <w:rFonts w:ascii="Arial" w:hAnsi="Arial" w:cs="Arial"/>
        </w:rPr>
      </w:pPr>
    </w:p>
    <w:p w14:paraId="5399BA4F" w14:textId="5B9D6C91" w:rsidR="004743E7" w:rsidRPr="002E33B4" w:rsidRDefault="004743E7" w:rsidP="004743E7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Debrief:</w:t>
      </w:r>
    </w:p>
    <w:p w14:paraId="415ADF20" w14:textId="3833FDE3" w:rsidR="007F2592" w:rsidRDefault="00AB2A72" w:rsidP="002E33B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heck in with how </w:t>
      </w:r>
      <w:r w:rsidR="00E67D82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participant feel</w:t>
      </w:r>
      <w:r w:rsidR="00E67D8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fter the interview</w:t>
      </w:r>
    </w:p>
    <w:p w14:paraId="4C0F1BA5" w14:textId="553F2386" w:rsidR="00E67D82" w:rsidRDefault="00E67D82" w:rsidP="002E33B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Thank the participant for their feedback and participation</w:t>
      </w:r>
    </w:p>
    <w:p w14:paraId="3FF47CED" w14:textId="71F9C0FD" w:rsidR="00AB2A72" w:rsidRPr="002E33B4" w:rsidRDefault="00AB2A72" w:rsidP="00AB2A7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73E90B6">
        <w:rPr>
          <w:rFonts w:ascii="Arial" w:hAnsi="Arial" w:cs="Arial"/>
        </w:rPr>
        <w:t xml:space="preserve">Offer email for follow-up contact and for a copy of report when finished </w:t>
      </w:r>
    </w:p>
    <w:p w14:paraId="21D75298" w14:textId="5DF2CF85" w:rsidR="008E7392" w:rsidRPr="00E67D82" w:rsidRDefault="008E7392" w:rsidP="073E90B6"/>
    <w:p w14:paraId="16E5F772" w14:textId="76A4459D" w:rsidR="008E7392" w:rsidRPr="00E67D82" w:rsidRDefault="008E7392" w:rsidP="00E67D82">
      <w:pPr>
        <w:rPr>
          <w:rFonts w:ascii="Arial" w:hAnsi="Arial" w:cs="Arial"/>
        </w:rPr>
      </w:pPr>
    </w:p>
    <w:sectPr w:rsidR="008E7392" w:rsidRPr="00E67D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F1A9D" w14:textId="77777777" w:rsidR="00E13AAF" w:rsidRDefault="00E13AAF" w:rsidP="0091519A">
      <w:r>
        <w:separator/>
      </w:r>
    </w:p>
  </w:endnote>
  <w:endnote w:type="continuationSeparator" w:id="0">
    <w:p w14:paraId="133C3F45" w14:textId="77777777" w:rsidR="00E13AAF" w:rsidRDefault="00E13AAF" w:rsidP="00915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97076" w14:textId="52C07992" w:rsidR="0091519A" w:rsidRDefault="0091519A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Interview Topic Guide: [V1; </w:t>
    </w:r>
    <w:r w:rsidR="004816B7">
      <w:rPr>
        <w:rFonts w:ascii="Arial" w:hAnsi="Arial" w:cs="Arial"/>
        <w:sz w:val="22"/>
        <w:szCs w:val="22"/>
      </w:rPr>
      <w:t>01</w:t>
    </w:r>
    <w:r>
      <w:rPr>
        <w:rFonts w:ascii="Arial" w:hAnsi="Arial" w:cs="Arial"/>
        <w:sz w:val="22"/>
        <w:szCs w:val="22"/>
      </w:rPr>
      <w:t xml:space="preserve"> </w:t>
    </w:r>
    <w:r w:rsidR="004816B7">
      <w:rPr>
        <w:rFonts w:ascii="Arial" w:hAnsi="Arial" w:cs="Arial"/>
        <w:sz w:val="22"/>
        <w:szCs w:val="22"/>
      </w:rPr>
      <w:t>May</w:t>
    </w:r>
    <w:r>
      <w:rPr>
        <w:rFonts w:ascii="Arial" w:hAnsi="Arial" w:cs="Arial"/>
        <w:sz w:val="22"/>
        <w:szCs w:val="22"/>
      </w:rPr>
      <w:t xml:space="preserve"> 202</w:t>
    </w:r>
    <w:r w:rsidR="004816B7">
      <w:rPr>
        <w:rFonts w:ascii="Arial" w:hAnsi="Arial" w:cs="Arial"/>
        <w:sz w:val="22"/>
        <w:szCs w:val="22"/>
      </w:rPr>
      <w:t>4</w:t>
    </w:r>
    <w:r>
      <w:rPr>
        <w:rFonts w:ascii="Arial" w:hAnsi="Arial" w:cs="Arial"/>
        <w:sz w:val="22"/>
        <w:szCs w:val="22"/>
      </w:rPr>
      <w:t>]</w:t>
    </w:r>
  </w:p>
  <w:p w14:paraId="1E4E03A3" w14:textId="52C69B2A" w:rsidR="0091519A" w:rsidRPr="0091519A" w:rsidRDefault="0091519A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Researcher: </w:t>
    </w:r>
    <w:r w:rsidR="004816B7">
      <w:rPr>
        <w:rFonts w:ascii="Arial" w:hAnsi="Arial" w:cs="Arial"/>
        <w:sz w:val="22"/>
        <w:szCs w:val="22"/>
      </w:rPr>
      <w:t>Lucy McCarre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50FC4" w14:textId="77777777" w:rsidR="00E13AAF" w:rsidRDefault="00E13AAF" w:rsidP="0091519A">
      <w:r>
        <w:separator/>
      </w:r>
    </w:p>
  </w:footnote>
  <w:footnote w:type="continuationSeparator" w:id="0">
    <w:p w14:paraId="33097E6B" w14:textId="77777777" w:rsidR="00E13AAF" w:rsidRDefault="00E13AAF" w:rsidP="00915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3140EF"/>
    <w:multiLevelType w:val="hybridMultilevel"/>
    <w:tmpl w:val="B83A1F6A"/>
    <w:lvl w:ilvl="0" w:tplc="0BA4172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8B3E9A"/>
    <w:multiLevelType w:val="hybridMultilevel"/>
    <w:tmpl w:val="B9FECF5C"/>
    <w:lvl w:ilvl="0" w:tplc="1542F2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7F3719"/>
    <w:multiLevelType w:val="hybridMultilevel"/>
    <w:tmpl w:val="6AF6B734"/>
    <w:lvl w:ilvl="0" w:tplc="0BA4172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284416">
    <w:abstractNumId w:val="1"/>
  </w:num>
  <w:num w:numId="2" w16cid:durableId="214631534">
    <w:abstractNumId w:val="2"/>
  </w:num>
  <w:num w:numId="3" w16cid:durableId="1917131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E7"/>
    <w:rsid w:val="00002FB7"/>
    <w:rsid w:val="00012472"/>
    <w:rsid w:val="00226286"/>
    <w:rsid w:val="00251C1F"/>
    <w:rsid w:val="002637E4"/>
    <w:rsid w:val="002A6268"/>
    <w:rsid w:val="002E33B4"/>
    <w:rsid w:val="003616E5"/>
    <w:rsid w:val="0037752B"/>
    <w:rsid w:val="00380BC3"/>
    <w:rsid w:val="00391CFC"/>
    <w:rsid w:val="003B67D9"/>
    <w:rsid w:val="004743E7"/>
    <w:rsid w:val="004816B7"/>
    <w:rsid w:val="004F53C0"/>
    <w:rsid w:val="005B523F"/>
    <w:rsid w:val="00640348"/>
    <w:rsid w:val="00656846"/>
    <w:rsid w:val="006B62E5"/>
    <w:rsid w:val="006D0C72"/>
    <w:rsid w:val="00744FEC"/>
    <w:rsid w:val="00761229"/>
    <w:rsid w:val="007F2592"/>
    <w:rsid w:val="00862A8E"/>
    <w:rsid w:val="008E7392"/>
    <w:rsid w:val="0091519A"/>
    <w:rsid w:val="00966BE5"/>
    <w:rsid w:val="009C05CC"/>
    <w:rsid w:val="00A23423"/>
    <w:rsid w:val="00A6474E"/>
    <w:rsid w:val="00AB2A72"/>
    <w:rsid w:val="00B5600F"/>
    <w:rsid w:val="00B8655C"/>
    <w:rsid w:val="00C041A6"/>
    <w:rsid w:val="00C20583"/>
    <w:rsid w:val="00D425E9"/>
    <w:rsid w:val="00E13AAF"/>
    <w:rsid w:val="00E67D82"/>
    <w:rsid w:val="00E81598"/>
    <w:rsid w:val="00F93CA2"/>
    <w:rsid w:val="02E02522"/>
    <w:rsid w:val="06B929B6"/>
    <w:rsid w:val="073E90B6"/>
    <w:rsid w:val="0DE7854D"/>
    <w:rsid w:val="1183BAD5"/>
    <w:rsid w:val="15A13653"/>
    <w:rsid w:val="2346322D"/>
    <w:rsid w:val="2A01F894"/>
    <w:rsid w:val="2F80797A"/>
    <w:rsid w:val="4BFCE220"/>
    <w:rsid w:val="50BC1CE4"/>
    <w:rsid w:val="52BF1A79"/>
    <w:rsid w:val="5ADD639D"/>
    <w:rsid w:val="67497B8E"/>
    <w:rsid w:val="68A17215"/>
    <w:rsid w:val="71557736"/>
    <w:rsid w:val="72A90499"/>
    <w:rsid w:val="757E4487"/>
    <w:rsid w:val="77656A82"/>
    <w:rsid w:val="77AAD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5E8002"/>
  <w15:chartTrackingRefBased/>
  <w15:docId w15:val="{246546D6-B2B6-7C41-92A0-87F7A258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1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19A"/>
  </w:style>
  <w:style w:type="paragraph" w:styleId="Footer">
    <w:name w:val="footer"/>
    <w:basedOn w:val="Normal"/>
    <w:link w:val="FooterChar"/>
    <w:uiPriority w:val="99"/>
    <w:unhideWhenUsed/>
    <w:rsid w:val="009151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19A"/>
  </w:style>
  <w:style w:type="paragraph" w:styleId="ListParagraph">
    <w:name w:val="List Paragraph"/>
    <w:basedOn w:val="Normal"/>
    <w:uiPriority w:val="34"/>
    <w:qFormat/>
    <w:rsid w:val="007F259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616E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ay</dc:creator>
  <cp:keywords/>
  <dc:description/>
  <cp:lastModifiedBy>Lucy McCarren</cp:lastModifiedBy>
  <cp:revision>7</cp:revision>
  <dcterms:created xsi:type="dcterms:W3CDTF">2025-02-04T10:51:00Z</dcterms:created>
  <dcterms:modified xsi:type="dcterms:W3CDTF">2025-03-06T10:26:00Z</dcterms:modified>
</cp:coreProperties>
</file>